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0ABE7" w14:textId="2F405B1A" w:rsidR="000E11D1" w:rsidRPr="00080383" w:rsidRDefault="000E11D1" w:rsidP="003E35A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ex, population origin, age and average digit length as predictors</w:t>
      </w:r>
      <w:r w:rsidR="00FC274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of digit ratio in the three </w:t>
      </w:r>
      <w:r w:rsidR="00FC274D" w:rsidRPr="004B03E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large</w:t>
      </w:r>
      <w:r w:rsidRPr="004B03E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world </w:t>
      </w:r>
      <w:r w:rsidRPr="0008038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populations</w:t>
      </w:r>
    </w:p>
    <w:p w14:paraId="62161F2B" w14:textId="1A725167" w:rsidR="001A15F9" w:rsidRPr="00080383" w:rsidRDefault="00674E67" w:rsidP="008A5FDC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Butovskaya M.</w:t>
      </w:r>
      <w:r w:rsidR="00EC4770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,2</w:t>
      </w:r>
      <w:r w:rsidR="00FA4B85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,3</w:t>
      </w:r>
      <w:r w:rsidR="00314874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 *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 Burkova V.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,2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</w:t>
      </w: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palko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J.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</w:t>
      </w: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rono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D.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</w:t>
      </w:r>
      <w:proofErr w:type="spellStart"/>
      <w:r w:rsidR="00BB3E13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ostovtseva</w:t>
      </w:r>
      <w:proofErr w:type="spellEnd"/>
      <w:r w:rsidR="00BB3E13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V.</w:t>
      </w:r>
      <w:r w:rsidR="00BB3E13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</w:t>
      </w:r>
      <w:r w:rsidR="00BB3E13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</w:t>
      </w:r>
      <w:r w:rsidR="002E6B9F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Karelin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D.</w:t>
      </w:r>
      <w:r w:rsidR="00FA4B85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4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 Mkrtchyan R.</w:t>
      </w:r>
      <w:r w:rsidR="00FA4B85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5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</w:t>
      </w: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Negashe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M.</w:t>
      </w:r>
      <w:r w:rsidR="00FA4B85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6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</w:t>
      </w: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Batsevich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V.</w:t>
      </w:r>
      <w:r w:rsidR="00FA4B85" w:rsidRPr="0008038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6</w:t>
      </w:r>
    </w:p>
    <w:p w14:paraId="05B6A3BE" w14:textId="77777777" w:rsidR="00D00F31" w:rsidRPr="00080383" w:rsidRDefault="00674E67" w:rsidP="00863C63">
      <w:pPr>
        <w:pStyle w:val="ae"/>
        <w:numPr>
          <w:ilvl w:val="0"/>
          <w:numId w:val="1"/>
        </w:num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Institute of </w:t>
      </w:r>
      <w:r w:rsidR="00863C63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thnology and </w:t>
      </w:r>
      <w:r w:rsidR="00863C63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nthropology,</w:t>
      </w:r>
      <w:r w:rsidR="00A8289B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RAS,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Moscow, Russia</w:t>
      </w:r>
    </w:p>
    <w:p w14:paraId="4AB471CF" w14:textId="77777777" w:rsidR="00674E67" w:rsidRPr="00080383" w:rsidRDefault="00674E67" w:rsidP="00863C63">
      <w:pPr>
        <w:pStyle w:val="ae"/>
        <w:numPr>
          <w:ilvl w:val="0"/>
          <w:numId w:val="1"/>
        </w:num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National Research University Higher School of Economics, Moscow, Russi</w:t>
      </w:r>
      <w:r w:rsidR="00EC4770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</w:p>
    <w:p w14:paraId="26102B15" w14:textId="71D281A8" w:rsidR="00FA4B85" w:rsidRPr="00080383" w:rsidRDefault="00FA4B85" w:rsidP="00863C63">
      <w:pPr>
        <w:pStyle w:val="ae"/>
        <w:numPr>
          <w:ilvl w:val="0"/>
          <w:numId w:val="1"/>
        </w:num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ussian State University for the Humanities</w:t>
      </w:r>
    </w:p>
    <w:p w14:paraId="077EFE79" w14:textId="6E96B0F9" w:rsidR="00674E67" w:rsidRPr="00080383" w:rsidRDefault="00A8289B" w:rsidP="00863C63">
      <w:pPr>
        <w:pStyle w:val="ae"/>
        <w:numPr>
          <w:ilvl w:val="0"/>
          <w:numId w:val="1"/>
        </w:num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nstitute of G</w:t>
      </w:r>
      <w:r w:rsidR="00674E67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eography, 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AS, </w:t>
      </w:r>
      <w:r w:rsidR="00674E67"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oscow Russia</w:t>
      </w:r>
    </w:p>
    <w:p w14:paraId="2DF52D7E" w14:textId="77777777" w:rsidR="00674E67" w:rsidRPr="00080383" w:rsidRDefault="00674E67" w:rsidP="00863C63">
      <w:pPr>
        <w:pStyle w:val="ae"/>
        <w:numPr>
          <w:ilvl w:val="0"/>
          <w:numId w:val="1"/>
        </w:num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Yerevan State University, Yerevan, Armenia</w:t>
      </w:r>
    </w:p>
    <w:p w14:paraId="73C8AF7C" w14:textId="39D4A3F3" w:rsidR="00FA4B85" w:rsidRDefault="00674E67" w:rsidP="00FA4B85">
      <w:pPr>
        <w:pStyle w:val="ae"/>
        <w:numPr>
          <w:ilvl w:val="0"/>
          <w:numId w:val="1"/>
        </w:num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oscow State University, Moscow, Russia</w:t>
      </w:r>
    </w:p>
    <w:p w14:paraId="2DA2811D" w14:textId="79CB7A87" w:rsidR="0051678A" w:rsidRDefault="0051678A" w:rsidP="0051678A">
      <w:p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8792848" w14:textId="77777777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Butovskaya M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rina</w:t>
      </w:r>
    </w:p>
    <w:p w14:paraId="2E03DB9E" w14:textId="77777777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Bu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kova V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lentina</w:t>
      </w:r>
    </w:p>
    <w:p w14:paraId="1E9E9D3A" w14:textId="6EAD9FB6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palko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J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ulia</w:t>
      </w: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</w:p>
    <w:p w14:paraId="5A4897EF" w14:textId="77777777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rono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51678A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aria</w:t>
      </w:r>
    </w:p>
    <w:p w14:paraId="2763AD95" w14:textId="77777777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ostovtse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51678A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Victoria</w:t>
      </w:r>
    </w:p>
    <w:p w14:paraId="7B55CC6F" w14:textId="5A3C70E1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Karelin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D</w:t>
      </w:r>
      <w:r w:rsidRPr="0051678A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itry</w:t>
      </w:r>
    </w:p>
    <w:p w14:paraId="375E5D00" w14:textId="77777777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Mkrtchyan </w:t>
      </w: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uzan</w:t>
      </w:r>
      <w:proofErr w:type="spellEnd"/>
    </w:p>
    <w:p w14:paraId="6A7CBF20" w14:textId="77777777" w:rsidR="0051678A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Negasheva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rina</w:t>
      </w:r>
    </w:p>
    <w:p w14:paraId="4591521E" w14:textId="7C8F203D" w:rsidR="0051678A" w:rsidRPr="00080383" w:rsidRDefault="0051678A" w:rsidP="0051678A">
      <w:pPr>
        <w:spacing w:line="24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proofErr w:type="spellStart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Batsevich</w:t>
      </w:r>
      <w:proofErr w:type="spellEnd"/>
      <w:r w:rsidRPr="00080383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V</w:t>
      </w:r>
      <w:r w:rsidRPr="0051678A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lery</w:t>
      </w:r>
    </w:p>
    <w:p w14:paraId="0E2892B8" w14:textId="77777777" w:rsidR="0051678A" w:rsidRPr="0051678A" w:rsidRDefault="0051678A" w:rsidP="0051678A">
      <w:pPr>
        <w:tabs>
          <w:tab w:val="left" w:pos="70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0E40DF4B" w14:textId="733F8025" w:rsidR="002B51A6" w:rsidRPr="0051678A" w:rsidRDefault="00314874" w:rsidP="005167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ru-RU"/>
        </w:rPr>
      </w:pPr>
      <w:r w:rsidRPr="00080383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  <w:lang w:val="en-US" w:eastAsia="ru-RU"/>
        </w:rPr>
        <w:t xml:space="preserve">* </w:t>
      </w:r>
      <w:r w:rsidR="00C47E2D" w:rsidRPr="00080383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  <w:lang w:val="en-US" w:eastAsia="ru-RU"/>
        </w:rPr>
        <w:t>Corresponding author</w:t>
      </w:r>
      <w:r w:rsidR="00C47E2D" w:rsidRPr="00080383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ru-RU"/>
        </w:rPr>
        <w:t xml:space="preserve"> at: Institute of Ethnology and Anthropology, Russi</w:t>
      </w:r>
      <w:r w:rsidR="00D92E91" w:rsidRPr="00080383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ru-RU"/>
        </w:rPr>
        <w:t xml:space="preserve">an Academy of Sciences, </w:t>
      </w:r>
      <w:proofErr w:type="spellStart"/>
      <w:r w:rsidR="00D92E91" w:rsidRPr="00080383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ru-RU"/>
        </w:rPr>
        <w:t>Leninsk</w:t>
      </w:r>
      <w:r w:rsidR="00C47E2D" w:rsidRPr="00080383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ru-RU"/>
        </w:rPr>
        <w:t>y</w:t>
      </w:r>
      <w:proofErr w:type="spellEnd"/>
      <w:r w:rsidR="00C47E2D" w:rsidRPr="00080383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ru-RU"/>
        </w:rPr>
        <w:t xml:space="preserve"> pr., 32a, Moscow 119991, Russia. E-mail address: marina.butovskaya@gmail.com (M. Butovskaya)</w:t>
      </w:r>
      <w:r w:rsidR="004C1D49" w:rsidRPr="00080383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ru-RU"/>
        </w:rPr>
        <w:t>.</w:t>
      </w:r>
    </w:p>
    <w:sectPr w:rsidR="002B51A6" w:rsidRPr="0051678A" w:rsidSect="0051678A">
      <w:footerReference w:type="even" r:id="rId8"/>
      <w:footerReference w:type="default" r:id="rId9"/>
      <w:pgSz w:w="12242" w:h="15842"/>
      <w:pgMar w:top="851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6CB7D" w14:textId="77777777" w:rsidR="006513D6" w:rsidRDefault="006513D6" w:rsidP="00D02FC5">
      <w:pPr>
        <w:spacing w:after="0" w:line="240" w:lineRule="auto"/>
      </w:pPr>
      <w:r>
        <w:separator/>
      </w:r>
    </w:p>
  </w:endnote>
  <w:endnote w:type="continuationSeparator" w:id="0">
    <w:p w14:paraId="122BC15C" w14:textId="77777777" w:rsidR="006513D6" w:rsidRDefault="006513D6" w:rsidP="00D02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a"/>
      </w:rPr>
      <w:id w:val="-1616909377"/>
      <w:docPartObj>
        <w:docPartGallery w:val="Page Numbers (Bottom of Page)"/>
        <w:docPartUnique/>
      </w:docPartObj>
    </w:sdtPr>
    <w:sdtEndPr>
      <w:rPr>
        <w:rStyle w:val="afa"/>
      </w:rPr>
    </w:sdtEndPr>
    <w:sdtContent>
      <w:p w14:paraId="336FD7B4" w14:textId="3DE330B2" w:rsidR="005D0008" w:rsidRDefault="005D0008" w:rsidP="007C263F">
        <w:pPr>
          <w:pStyle w:val="af8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end"/>
        </w:r>
      </w:p>
    </w:sdtContent>
  </w:sdt>
  <w:p w14:paraId="5CB5544C" w14:textId="77777777" w:rsidR="005D0008" w:rsidRDefault="005D0008">
    <w:pPr>
      <w:pStyle w:val="af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a"/>
      </w:rPr>
      <w:id w:val="-230540324"/>
      <w:docPartObj>
        <w:docPartGallery w:val="Page Numbers (Bottom of Page)"/>
        <w:docPartUnique/>
      </w:docPartObj>
    </w:sdtPr>
    <w:sdtEndPr>
      <w:rPr>
        <w:rStyle w:val="afa"/>
      </w:rPr>
    </w:sdtEndPr>
    <w:sdtContent>
      <w:p w14:paraId="488006DF" w14:textId="3A95E867" w:rsidR="005D0008" w:rsidRDefault="005D0008" w:rsidP="007C263F">
        <w:pPr>
          <w:pStyle w:val="af8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 w:rsidR="00FC274D"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6EBC4A6C" w14:textId="77777777" w:rsidR="005D0008" w:rsidRDefault="005D0008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FE24A" w14:textId="77777777" w:rsidR="006513D6" w:rsidRDefault="006513D6" w:rsidP="00D02FC5">
      <w:pPr>
        <w:spacing w:after="0" w:line="240" w:lineRule="auto"/>
      </w:pPr>
      <w:r>
        <w:separator/>
      </w:r>
    </w:p>
  </w:footnote>
  <w:footnote w:type="continuationSeparator" w:id="0">
    <w:p w14:paraId="644FABD2" w14:textId="77777777" w:rsidR="006513D6" w:rsidRDefault="006513D6" w:rsidP="00D02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2D6238"/>
    <w:multiLevelType w:val="hybridMultilevel"/>
    <w:tmpl w:val="963A95F2"/>
    <w:lvl w:ilvl="0" w:tplc="041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61782"/>
    <w:multiLevelType w:val="hybridMultilevel"/>
    <w:tmpl w:val="A322C6D0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FD57BF"/>
    <w:multiLevelType w:val="hybridMultilevel"/>
    <w:tmpl w:val="EB0244BC"/>
    <w:lvl w:ilvl="0" w:tplc="71649CAC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562D52"/>
    <w:multiLevelType w:val="multilevel"/>
    <w:tmpl w:val="A7829AC4"/>
    <w:lvl w:ilvl="0">
      <w:start w:val="3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activeWritingStyle w:appName="MSWord" w:lang="en-US" w:vendorID="64" w:dllVersion="6" w:nlCheck="1" w:checkStyle="0"/>
  <w:activeWritingStyle w:appName="MSWord" w:lang="ru-RU" w:vendorID="64" w:dllVersion="6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91F"/>
    <w:rsid w:val="00000520"/>
    <w:rsid w:val="00001105"/>
    <w:rsid w:val="000015DD"/>
    <w:rsid w:val="000017E6"/>
    <w:rsid w:val="000035CF"/>
    <w:rsid w:val="000051CB"/>
    <w:rsid w:val="0001078A"/>
    <w:rsid w:val="00012453"/>
    <w:rsid w:val="00012A06"/>
    <w:rsid w:val="00012D54"/>
    <w:rsid w:val="00013CBB"/>
    <w:rsid w:val="00022880"/>
    <w:rsid w:val="00022CCC"/>
    <w:rsid w:val="00025513"/>
    <w:rsid w:val="00026829"/>
    <w:rsid w:val="0002759D"/>
    <w:rsid w:val="00033E69"/>
    <w:rsid w:val="000369A8"/>
    <w:rsid w:val="00036BA5"/>
    <w:rsid w:val="000370AD"/>
    <w:rsid w:val="000374BD"/>
    <w:rsid w:val="000402BD"/>
    <w:rsid w:val="00044236"/>
    <w:rsid w:val="0004448F"/>
    <w:rsid w:val="00044E6D"/>
    <w:rsid w:val="000465B6"/>
    <w:rsid w:val="00053DC9"/>
    <w:rsid w:val="00057225"/>
    <w:rsid w:val="000574F6"/>
    <w:rsid w:val="00057926"/>
    <w:rsid w:val="000611AD"/>
    <w:rsid w:val="000627F6"/>
    <w:rsid w:val="00063BA0"/>
    <w:rsid w:val="00063DB8"/>
    <w:rsid w:val="00064716"/>
    <w:rsid w:val="0006585B"/>
    <w:rsid w:val="000658D3"/>
    <w:rsid w:val="00066D46"/>
    <w:rsid w:val="0006799D"/>
    <w:rsid w:val="00072607"/>
    <w:rsid w:val="00072D64"/>
    <w:rsid w:val="00072D89"/>
    <w:rsid w:val="00080383"/>
    <w:rsid w:val="0008111A"/>
    <w:rsid w:val="000822BC"/>
    <w:rsid w:val="0008507A"/>
    <w:rsid w:val="00091081"/>
    <w:rsid w:val="000923CD"/>
    <w:rsid w:val="00094485"/>
    <w:rsid w:val="00095169"/>
    <w:rsid w:val="000957E5"/>
    <w:rsid w:val="000A15E9"/>
    <w:rsid w:val="000A17F0"/>
    <w:rsid w:val="000A321E"/>
    <w:rsid w:val="000A3234"/>
    <w:rsid w:val="000A342D"/>
    <w:rsid w:val="000A3486"/>
    <w:rsid w:val="000A3FE1"/>
    <w:rsid w:val="000A5E50"/>
    <w:rsid w:val="000B0482"/>
    <w:rsid w:val="000B212D"/>
    <w:rsid w:val="000B3A22"/>
    <w:rsid w:val="000C1D38"/>
    <w:rsid w:val="000C47AB"/>
    <w:rsid w:val="000C6D9A"/>
    <w:rsid w:val="000D162B"/>
    <w:rsid w:val="000D2F1E"/>
    <w:rsid w:val="000D3A44"/>
    <w:rsid w:val="000E11D1"/>
    <w:rsid w:val="000E5789"/>
    <w:rsid w:val="000F0196"/>
    <w:rsid w:val="000F1C01"/>
    <w:rsid w:val="000F2E8F"/>
    <w:rsid w:val="000F4708"/>
    <w:rsid w:val="000F487C"/>
    <w:rsid w:val="000F665D"/>
    <w:rsid w:val="000F7502"/>
    <w:rsid w:val="00101A21"/>
    <w:rsid w:val="00104DD6"/>
    <w:rsid w:val="00104ECF"/>
    <w:rsid w:val="00105B27"/>
    <w:rsid w:val="00114378"/>
    <w:rsid w:val="00115804"/>
    <w:rsid w:val="001164D4"/>
    <w:rsid w:val="001249A7"/>
    <w:rsid w:val="00125DEF"/>
    <w:rsid w:val="00127E2A"/>
    <w:rsid w:val="0013159D"/>
    <w:rsid w:val="00132C8F"/>
    <w:rsid w:val="00133309"/>
    <w:rsid w:val="00134563"/>
    <w:rsid w:val="001349DE"/>
    <w:rsid w:val="001371A4"/>
    <w:rsid w:val="00143B27"/>
    <w:rsid w:val="00143ED5"/>
    <w:rsid w:val="00144D8A"/>
    <w:rsid w:val="001459DA"/>
    <w:rsid w:val="001460E0"/>
    <w:rsid w:val="001477D5"/>
    <w:rsid w:val="00150DEF"/>
    <w:rsid w:val="00154CA6"/>
    <w:rsid w:val="00156E6D"/>
    <w:rsid w:val="001608A9"/>
    <w:rsid w:val="00160B8B"/>
    <w:rsid w:val="00161396"/>
    <w:rsid w:val="00161BA7"/>
    <w:rsid w:val="00163CAB"/>
    <w:rsid w:val="00166126"/>
    <w:rsid w:val="00166B16"/>
    <w:rsid w:val="00171190"/>
    <w:rsid w:val="00172F6F"/>
    <w:rsid w:val="001739C3"/>
    <w:rsid w:val="001800DB"/>
    <w:rsid w:val="00180B44"/>
    <w:rsid w:val="00184BBA"/>
    <w:rsid w:val="0018530A"/>
    <w:rsid w:val="0018751D"/>
    <w:rsid w:val="001900BC"/>
    <w:rsid w:val="00190CDB"/>
    <w:rsid w:val="00193B2B"/>
    <w:rsid w:val="00193C7D"/>
    <w:rsid w:val="00194A93"/>
    <w:rsid w:val="001A15F9"/>
    <w:rsid w:val="001A179C"/>
    <w:rsid w:val="001A2B08"/>
    <w:rsid w:val="001A2C78"/>
    <w:rsid w:val="001A2F7C"/>
    <w:rsid w:val="001A5BEC"/>
    <w:rsid w:val="001A68AC"/>
    <w:rsid w:val="001A6BAE"/>
    <w:rsid w:val="001B0CDA"/>
    <w:rsid w:val="001B1E87"/>
    <w:rsid w:val="001B2221"/>
    <w:rsid w:val="001B2C2D"/>
    <w:rsid w:val="001B5D94"/>
    <w:rsid w:val="001B5FE7"/>
    <w:rsid w:val="001C06CA"/>
    <w:rsid w:val="001C2588"/>
    <w:rsid w:val="001C58A3"/>
    <w:rsid w:val="001C5AC6"/>
    <w:rsid w:val="001C62CB"/>
    <w:rsid w:val="001D0E50"/>
    <w:rsid w:val="001D3C4C"/>
    <w:rsid w:val="001D6E62"/>
    <w:rsid w:val="001D73B0"/>
    <w:rsid w:val="001E4140"/>
    <w:rsid w:val="001E551D"/>
    <w:rsid w:val="001E6265"/>
    <w:rsid w:val="001E6BBE"/>
    <w:rsid w:val="001E7FCC"/>
    <w:rsid w:val="001F4017"/>
    <w:rsid w:val="001F4D5D"/>
    <w:rsid w:val="001F5D1E"/>
    <w:rsid w:val="001F7D0C"/>
    <w:rsid w:val="0020042B"/>
    <w:rsid w:val="00201572"/>
    <w:rsid w:val="00201C68"/>
    <w:rsid w:val="002032E0"/>
    <w:rsid w:val="00204E76"/>
    <w:rsid w:val="00207A03"/>
    <w:rsid w:val="002103DA"/>
    <w:rsid w:val="00212CB4"/>
    <w:rsid w:val="00215A12"/>
    <w:rsid w:val="00220B11"/>
    <w:rsid w:val="002238CB"/>
    <w:rsid w:val="00230824"/>
    <w:rsid w:val="0023477A"/>
    <w:rsid w:val="002368A6"/>
    <w:rsid w:val="002376AC"/>
    <w:rsid w:val="00237F6A"/>
    <w:rsid w:val="00241282"/>
    <w:rsid w:val="00241507"/>
    <w:rsid w:val="00242269"/>
    <w:rsid w:val="00243F8D"/>
    <w:rsid w:val="002445D0"/>
    <w:rsid w:val="00251F5D"/>
    <w:rsid w:val="002615F2"/>
    <w:rsid w:val="00261C74"/>
    <w:rsid w:val="00263F58"/>
    <w:rsid w:val="00264396"/>
    <w:rsid w:val="002654FD"/>
    <w:rsid w:val="002671C4"/>
    <w:rsid w:val="00270E62"/>
    <w:rsid w:val="002720DC"/>
    <w:rsid w:val="00273DF8"/>
    <w:rsid w:val="00274EB2"/>
    <w:rsid w:val="00276FE6"/>
    <w:rsid w:val="002774C5"/>
    <w:rsid w:val="00277904"/>
    <w:rsid w:val="00284B82"/>
    <w:rsid w:val="00286702"/>
    <w:rsid w:val="002914E9"/>
    <w:rsid w:val="00292E56"/>
    <w:rsid w:val="0029378D"/>
    <w:rsid w:val="002939CD"/>
    <w:rsid w:val="00294611"/>
    <w:rsid w:val="00295093"/>
    <w:rsid w:val="00295B8B"/>
    <w:rsid w:val="00296AE3"/>
    <w:rsid w:val="002A09AA"/>
    <w:rsid w:val="002A55FB"/>
    <w:rsid w:val="002B51A6"/>
    <w:rsid w:val="002C343B"/>
    <w:rsid w:val="002C4241"/>
    <w:rsid w:val="002C5CCE"/>
    <w:rsid w:val="002C6006"/>
    <w:rsid w:val="002C77BA"/>
    <w:rsid w:val="002C7E22"/>
    <w:rsid w:val="002D01FA"/>
    <w:rsid w:val="002D2CF7"/>
    <w:rsid w:val="002D673E"/>
    <w:rsid w:val="002D703D"/>
    <w:rsid w:val="002E0956"/>
    <w:rsid w:val="002E1608"/>
    <w:rsid w:val="002E1851"/>
    <w:rsid w:val="002E36B3"/>
    <w:rsid w:val="002E3719"/>
    <w:rsid w:val="002E6359"/>
    <w:rsid w:val="002E6984"/>
    <w:rsid w:val="002E6B9F"/>
    <w:rsid w:val="002E7A58"/>
    <w:rsid w:val="002E7C70"/>
    <w:rsid w:val="002F1333"/>
    <w:rsid w:val="002F2372"/>
    <w:rsid w:val="002F526B"/>
    <w:rsid w:val="002F638D"/>
    <w:rsid w:val="002F7038"/>
    <w:rsid w:val="002F7D52"/>
    <w:rsid w:val="00305A1E"/>
    <w:rsid w:val="00305DB4"/>
    <w:rsid w:val="00306C7E"/>
    <w:rsid w:val="00310049"/>
    <w:rsid w:val="00314874"/>
    <w:rsid w:val="00314AE1"/>
    <w:rsid w:val="0031591F"/>
    <w:rsid w:val="00321744"/>
    <w:rsid w:val="00322648"/>
    <w:rsid w:val="00322DF3"/>
    <w:rsid w:val="003248AE"/>
    <w:rsid w:val="00325032"/>
    <w:rsid w:val="00326AEF"/>
    <w:rsid w:val="003303AE"/>
    <w:rsid w:val="00331EF8"/>
    <w:rsid w:val="00333495"/>
    <w:rsid w:val="00333A22"/>
    <w:rsid w:val="00333D35"/>
    <w:rsid w:val="00334175"/>
    <w:rsid w:val="00335BE2"/>
    <w:rsid w:val="003364E9"/>
    <w:rsid w:val="00336F5E"/>
    <w:rsid w:val="00340213"/>
    <w:rsid w:val="00340C10"/>
    <w:rsid w:val="00343094"/>
    <w:rsid w:val="00344490"/>
    <w:rsid w:val="00344B6A"/>
    <w:rsid w:val="00345362"/>
    <w:rsid w:val="00352410"/>
    <w:rsid w:val="00354840"/>
    <w:rsid w:val="00360EA4"/>
    <w:rsid w:val="00361162"/>
    <w:rsid w:val="00363D37"/>
    <w:rsid w:val="00365216"/>
    <w:rsid w:val="00367246"/>
    <w:rsid w:val="003713F7"/>
    <w:rsid w:val="00371EEB"/>
    <w:rsid w:val="00382928"/>
    <w:rsid w:val="00383051"/>
    <w:rsid w:val="003830BF"/>
    <w:rsid w:val="0038354A"/>
    <w:rsid w:val="003840BF"/>
    <w:rsid w:val="003846BF"/>
    <w:rsid w:val="00384845"/>
    <w:rsid w:val="00384FC0"/>
    <w:rsid w:val="00387A3A"/>
    <w:rsid w:val="00391ADB"/>
    <w:rsid w:val="003937D0"/>
    <w:rsid w:val="003A400D"/>
    <w:rsid w:val="003A567E"/>
    <w:rsid w:val="003B2978"/>
    <w:rsid w:val="003B4A78"/>
    <w:rsid w:val="003B502E"/>
    <w:rsid w:val="003B74FA"/>
    <w:rsid w:val="003C1351"/>
    <w:rsid w:val="003D259E"/>
    <w:rsid w:val="003E0DE6"/>
    <w:rsid w:val="003E14B0"/>
    <w:rsid w:val="003E14B2"/>
    <w:rsid w:val="003E35AB"/>
    <w:rsid w:val="003F3D35"/>
    <w:rsid w:val="003F5D8F"/>
    <w:rsid w:val="003F5FC4"/>
    <w:rsid w:val="003F6130"/>
    <w:rsid w:val="003F7E3F"/>
    <w:rsid w:val="00400086"/>
    <w:rsid w:val="004015AF"/>
    <w:rsid w:val="00404F61"/>
    <w:rsid w:val="00407C97"/>
    <w:rsid w:val="0041581D"/>
    <w:rsid w:val="00416D63"/>
    <w:rsid w:val="00422D1C"/>
    <w:rsid w:val="00422D73"/>
    <w:rsid w:val="00422E87"/>
    <w:rsid w:val="00422F83"/>
    <w:rsid w:val="0042492A"/>
    <w:rsid w:val="00427CDE"/>
    <w:rsid w:val="004311E9"/>
    <w:rsid w:val="00432C1E"/>
    <w:rsid w:val="00434332"/>
    <w:rsid w:val="004376CF"/>
    <w:rsid w:val="004404EB"/>
    <w:rsid w:val="00444AB8"/>
    <w:rsid w:val="0044516B"/>
    <w:rsid w:val="004454F2"/>
    <w:rsid w:val="004461D8"/>
    <w:rsid w:val="004478A7"/>
    <w:rsid w:val="00447E79"/>
    <w:rsid w:val="0045069F"/>
    <w:rsid w:val="00455F58"/>
    <w:rsid w:val="00456770"/>
    <w:rsid w:val="00472F30"/>
    <w:rsid w:val="00476222"/>
    <w:rsid w:val="00484882"/>
    <w:rsid w:val="00484D29"/>
    <w:rsid w:val="00485D96"/>
    <w:rsid w:val="004904FC"/>
    <w:rsid w:val="004924D7"/>
    <w:rsid w:val="00492C43"/>
    <w:rsid w:val="00492D16"/>
    <w:rsid w:val="004A56BA"/>
    <w:rsid w:val="004A7253"/>
    <w:rsid w:val="004B03EC"/>
    <w:rsid w:val="004B0E4C"/>
    <w:rsid w:val="004B1033"/>
    <w:rsid w:val="004B1AC6"/>
    <w:rsid w:val="004B2116"/>
    <w:rsid w:val="004B3BF4"/>
    <w:rsid w:val="004B4690"/>
    <w:rsid w:val="004B47B6"/>
    <w:rsid w:val="004B7764"/>
    <w:rsid w:val="004C1D49"/>
    <w:rsid w:val="004C2AE1"/>
    <w:rsid w:val="004C3BA6"/>
    <w:rsid w:val="004C58FA"/>
    <w:rsid w:val="004C68C0"/>
    <w:rsid w:val="004D05A1"/>
    <w:rsid w:val="004D0BB5"/>
    <w:rsid w:val="004D41D1"/>
    <w:rsid w:val="004D57B2"/>
    <w:rsid w:val="004D5BBC"/>
    <w:rsid w:val="004D6C5E"/>
    <w:rsid w:val="004E185B"/>
    <w:rsid w:val="004E4DCD"/>
    <w:rsid w:val="004E5E08"/>
    <w:rsid w:val="004E7351"/>
    <w:rsid w:val="004F02AD"/>
    <w:rsid w:val="004F292A"/>
    <w:rsid w:val="004F345A"/>
    <w:rsid w:val="004F52AB"/>
    <w:rsid w:val="004F5E64"/>
    <w:rsid w:val="005003A1"/>
    <w:rsid w:val="0050059F"/>
    <w:rsid w:val="00502CD7"/>
    <w:rsid w:val="0050360E"/>
    <w:rsid w:val="00505EC7"/>
    <w:rsid w:val="00506FC7"/>
    <w:rsid w:val="005076C7"/>
    <w:rsid w:val="00512428"/>
    <w:rsid w:val="0051331D"/>
    <w:rsid w:val="00513725"/>
    <w:rsid w:val="00515738"/>
    <w:rsid w:val="0051678A"/>
    <w:rsid w:val="00516825"/>
    <w:rsid w:val="00517921"/>
    <w:rsid w:val="0052137F"/>
    <w:rsid w:val="00524528"/>
    <w:rsid w:val="005308E0"/>
    <w:rsid w:val="0053211F"/>
    <w:rsid w:val="00535A62"/>
    <w:rsid w:val="00535DC2"/>
    <w:rsid w:val="0053640D"/>
    <w:rsid w:val="00540436"/>
    <w:rsid w:val="00540CED"/>
    <w:rsid w:val="00543B8A"/>
    <w:rsid w:val="0054449F"/>
    <w:rsid w:val="00546C4D"/>
    <w:rsid w:val="00551FDA"/>
    <w:rsid w:val="00552D9E"/>
    <w:rsid w:val="005541EA"/>
    <w:rsid w:val="005561AB"/>
    <w:rsid w:val="00557082"/>
    <w:rsid w:val="0056218D"/>
    <w:rsid w:val="005663FB"/>
    <w:rsid w:val="00566EA7"/>
    <w:rsid w:val="00574967"/>
    <w:rsid w:val="00582A57"/>
    <w:rsid w:val="00583A18"/>
    <w:rsid w:val="00590747"/>
    <w:rsid w:val="00591B89"/>
    <w:rsid w:val="00594088"/>
    <w:rsid w:val="005976E5"/>
    <w:rsid w:val="005A0528"/>
    <w:rsid w:val="005A2346"/>
    <w:rsid w:val="005B024A"/>
    <w:rsid w:val="005B11B3"/>
    <w:rsid w:val="005B4118"/>
    <w:rsid w:val="005B43F4"/>
    <w:rsid w:val="005C37DB"/>
    <w:rsid w:val="005C4538"/>
    <w:rsid w:val="005C68A8"/>
    <w:rsid w:val="005C7013"/>
    <w:rsid w:val="005D0008"/>
    <w:rsid w:val="005D367A"/>
    <w:rsid w:val="005E105C"/>
    <w:rsid w:val="005E37CE"/>
    <w:rsid w:val="005E42F6"/>
    <w:rsid w:val="005E4A71"/>
    <w:rsid w:val="005F3DC7"/>
    <w:rsid w:val="005F406B"/>
    <w:rsid w:val="005F4F6B"/>
    <w:rsid w:val="005F511F"/>
    <w:rsid w:val="005F7029"/>
    <w:rsid w:val="005F761A"/>
    <w:rsid w:val="00603850"/>
    <w:rsid w:val="006053B6"/>
    <w:rsid w:val="00605E08"/>
    <w:rsid w:val="00607B33"/>
    <w:rsid w:val="00610A82"/>
    <w:rsid w:val="00615FD0"/>
    <w:rsid w:val="006169F6"/>
    <w:rsid w:val="00616BD7"/>
    <w:rsid w:val="00617E71"/>
    <w:rsid w:val="006200CA"/>
    <w:rsid w:val="0062036F"/>
    <w:rsid w:val="00622C4A"/>
    <w:rsid w:val="00623E92"/>
    <w:rsid w:val="006252D4"/>
    <w:rsid w:val="0062659D"/>
    <w:rsid w:val="006300A7"/>
    <w:rsid w:val="00630680"/>
    <w:rsid w:val="006314E3"/>
    <w:rsid w:val="00632675"/>
    <w:rsid w:val="00635BA0"/>
    <w:rsid w:val="0064081B"/>
    <w:rsid w:val="00643456"/>
    <w:rsid w:val="006460F9"/>
    <w:rsid w:val="00646C73"/>
    <w:rsid w:val="00647745"/>
    <w:rsid w:val="00650FF8"/>
    <w:rsid w:val="00651148"/>
    <w:rsid w:val="006513D6"/>
    <w:rsid w:val="006539D9"/>
    <w:rsid w:val="00653C10"/>
    <w:rsid w:val="00653E5A"/>
    <w:rsid w:val="00655379"/>
    <w:rsid w:val="00656C12"/>
    <w:rsid w:val="00660942"/>
    <w:rsid w:val="00661E69"/>
    <w:rsid w:val="00666586"/>
    <w:rsid w:val="006667E8"/>
    <w:rsid w:val="00667DBC"/>
    <w:rsid w:val="006706D9"/>
    <w:rsid w:val="00670AA0"/>
    <w:rsid w:val="00674E67"/>
    <w:rsid w:val="006762BA"/>
    <w:rsid w:val="00676D8A"/>
    <w:rsid w:val="00676E1C"/>
    <w:rsid w:val="00684CFC"/>
    <w:rsid w:val="00687702"/>
    <w:rsid w:val="006879E0"/>
    <w:rsid w:val="00693708"/>
    <w:rsid w:val="00695165"/>
    <w:rsid w:val="0069623D"/>
    <w:rsid w:val="006A0630"/>
    <w:rsid w:val="006A0823"/>
    <w:rsid w:val="006A63F5"/>
    <w:rsid w:val="006A6E1F"/>
    <w:rsid w:val="006A7821"/>
    <w:rsid w:val="006B1205"/>
    <w:rsid w:val="006B2A9D"/>
    <w:rsid w:val="006B7311"/>
    <w:rsid w:val="006C3F4D"/>
    <w:rsid w:val="006D6ADE"/>
    <w:rsid w:val="006E03D3"/>
    <w:rsid w:val="006E2D83"/>
    <w:rsid w:val="006E2FD9"/>
    <w:rsid w:val="006E641C"/>
    <w:rsid w:val="006F0862"/>
    <w:rsid w:val="006F0FFB"/>
    <w:rsid w:val="006F2634"/>
    <w:rsid w:val="006F4085"/>
    <w:rsid w:val="006F4868"/>
    <w:rsid w:val="006F4919"/>
    <w:rsid w:val="00701179"/>
    <w:rsid w:val="00704DDC"/>
    <w:rsid w:val="007061DB"/>
    <w:rsid w:val="0070650B"/>
    <w:rsid w:val="0071013A"/>
    <w:rsid w:val="0071062B"/>
    <w:rsid w:val="007111D4"/>
    <w:rsid w:val="00711F5E"/>
    <w:rsid w:val="00712696"/>
    <w:rsid w:val="00720174"/>
    <w:rsid w:val="0072103B"/>
    <w:rsid w:val="007216C8"/>
    <w:rsid w:val="00721FDE"/>
    <w:rsid w:val="00722161"/>
    <w:rsid w:val="00727513"/>
    <w:rsid w:val="00727CF2"/>
    <w:rsid w:val="00731E27"/>
    <w:rsid w:val="00732AB6"/>
    <w:rsid w:val="007335D9"/>
    <w:rsid w:val="007354C8"/>
    <w:rsid w:val="0074699F"/>
    <w:rsid w:val="00747FF7"/>
    <w:rsid w:val="0075097A"/>
    <w:rsid w:val="00751669"/>
    <w:rsid w:val="00751AA8"/>
    <w:rsid w:val="007527E2"/>
    <w:rsid w:val="0075349E"/>
    <w:rsid w:val="0076079E"/>
    <w:rsid w:val="00763314"/>
    <w:rsid w:val="0076338F"/>
    <w:rsid w:val="007635C7"/>
    <w:rsid w:val="007653F8"/>
    <w:rsid w:val="00765912"/>
    <w:rsid w:val="007676C0"/>
    <w:rsid w:val="007748F1"/>
    <w:rsid w:val="00776B8C"/>
    <w:rsid w:val="007772EA"/>
    <w:rsid w:val="007843C8"/>
    <w:rsid w:val="00790DB1"/>
    <w:rsid w:val="00791F84"/>
    <w:rsid w:val="00792936"/>
    <w:rsid w:val="007929B9"/>
    <w:rsid w:val="00793349"/>
    <w:rsid w:val="00793EBC"/>
    <w:rsid w:val="0079419C"/>
    <w:rsid w:val="007959FB"/>
    <w:rsid w:val="007965AE"/>
    <w:rsid w:val="00796F6C"/>
    <w:rsid w:val="007A2F10"/>
    <w:rsid w:val="007A3F4E"/>
    <w:rsid w:val="007A788B"/>
    <w:rsid w:val="007A7E5A"/>
    <w:rsid w:val="007B483A"/>
    <w:rsid w:val="007B5729"/>
    <w:rsid w:val="007B5A98"/>
    <w:rsid w:val="007B76CD"/>
    <w:rsid w:val="007C0FBD"/>
    <w:rsid w:val="007C263F"/>
    <w:rsid w:val="007C3365"/>
    <w:rsid w:val="007C3A30"/>
    <w:rsid w:val="007C41A1"/>
    <w:rsid w:val="007C50CE"/>
    <w:rsid w:val="007D0E2A"/>
    <w:rsid w:val="007D29ED"/>
    <w:rsid w:val="007D4FA3"/>
    <w:rsid w:val="007D6719"/>
    <w:rsid w:val="007D6B1A"/>
    <w:rsid w:val="007D6D1E"/>
    <w:rsid w:val="007D7050"/>
    <w:rsid w:val="007D7474"/>
    <w:rsid w:val="007E00C5"/>
    <w:rsid w:val="007E21F1"/>
    <w:rsid w:val="007E242B"/>
    <w:rsid w:val="007E2710"/>
    <w:rsid w:val="007E2969"/>
    <w:rsid w:val="007E48B6"/>
    <w:rsid w:val="007E607F"/>
    <w:rsid w:val="007E6B8E"/>
    <w:rsid w:val="007F6680"/>
    <w:rsid w:val="00801BF8"/>
    <w:rsid w:val="00803E12"/>
    <w:rsid w:val="0080524B"/>
    <w:rsid w:val="0080568C"/>
    <w:rsid w:val="00810F6E"/>
    <w:rsid w:val="0081161B"/>
    <w:rsid w:val="00812115"/>
    <w:rsid w:val="00813141"/>
    <w:rsid w:val="00813A5D"/>
    <w:rsid w:val="008145CA"/>
    <w:rsid w:val="008148FA"/>
    <w:rsid w:val="00814CAF"/>
    <w:rsid w:val="008151E8"/>
    <w:rsid w:val="00815A67"/>
    <w:rsid w:val="008170D1"/>
    <w:rsid w:val="00820D28"/>
    <w:rsid w:val="0082276B"/>
    <w:rsid w:val="008227D5"/>
    <w:rsid w:val="008241A5"/>
    <w:rsid w:val="00827F8C"/>
    <w:rsid w:val="0083360E"/>
    <w:rsid w:val="0083482D"/>
    <w:rsid w:val="00836992"/>
    <w:rsid w:val="00837121"/>
    <w:rsid w:val="0084259D"/>
    <w:rsid w:val="0084586D"/>
    <w:rsid w:val="00845CD2"/>
    <w:rsid w:val="008460E7"/>
    <w:rsid w:val="00847331"/>
    <w:rsid w:val="00847897"/>
    <w:rsid w:val="00851A27"/>
    <w:rsid w:val="0086119F"/>
    <w:rsid w:val="00863C63"/>
    <w:rsid w:val="00864A04"/>
    <w:rsid w:val="00865049"/>
    <w:rsid w:val="008672D8"/>
    <w:rsid w:val="00873666"/>
    <w:rsid w:val="008738C7"/>
    <w:rsid w:val="0087441B"/>
    <w:rsid w:val="00880A82"/>
    <w:rsid w:val="00880EF8"/>
    <w:rsid w:val="00881E42"/>
    <w:rsid w:val="008838AA"/>
    <w:rsid w:val="00884A79"/>
    <w:rsid w:val="00884DC7"/>
    <w:rsid w:val="00884F6D"/>
    <w:rsid w:val="0088567E"/>
    <w:rsid w:val="00886D25"/>
    <w:rsid w:val="0089058B"/>
    <w:rsid w:val="008913FD"/>
    <w:rsid w:val="008928F7"/>
    <w:rsid w:val="008939DF"/>
    <w:rsid w:val="00893ECD"/>
    <w:rsid w:val="00894838"/>
    <w:rsid w:val="0089529A"/>
    <w:rsid w:val="008974BB"/>
    <w:rsid w:val="008975E6"/>
    <w:rsid w:val="008977D2"/>
    <w:rsid w:val="008A1C2F"/>
    <w:rsid w:val="008A36F7"/>
    <w:rsid w:val="008A4B9F"/>
    <w:rsid w:val="008A5FDC"/>
    <w:rsid w:val="008A7007"/>
    <w:rsid w:val="008B26EE"/>
    <w:rsid w:val="008B475E"/>
    <w:rsid w:val="008C0016"/>
    <w:rsid w:val="008C0330"/>
    <w:rsid w:val="008C096A"/>
    <w:rsid w:val="008C1C0F"/>
    <w:rsid w:val="008C5781"/>
    <w:rsid w:val="008D30F3"/>
    <w:rsid w:val="008D39AA"/>
    <w:rsid w:val="008D4929"/>
    <w:rsid w:val="008D6733"/>
    <w:rsid w:val="008D794C"/>
    <w:rsid w:val="008E1018"/>
    <w:rsid w:val="008E3236"/>
    <w:rsid w:val="008E6469"/>
    <w:rsid w:val="008E6AA7"/>
    <w:rsid w:val="008F2806"/>
    <w:rsid w:val="008F33BE"/>
    <w:rsid w:val="008F4066"/>
    <w:rsid w:val="008F4437"/>
    <w:rsid w:val="008F48B0"/>
    <w:rsid w:val="008F5320"/>
    <w:rsid w:val="008F7686"/>
    <w:rsid w:val="00901202"/>
    <w:rsid w:val="0090149B"/>
    <w:rsid w:val="0091025E"/>
    <w:rsid w:val="00911322"/>
    <w:rsid w:val="00913BB9"/>
    <w:rsid w:val="00916A40"/>
    <w:rsid w:val="0091727B"/>
    <w:rsid w:val="00922753"/>
    <w:rsid w:val="00926EEF"/>
    <w:rsid w:val="0093377A"/>
    <w:rsid w:val="00933F21"/>
    <w:rsid w:val="00936209"/>
    <w:rsid w:val="00940A47"/>
    <w:rsid w:val="00941AAF"/>
    <w:rsid w:val="00941CC8"/>
    <w:rsid w:val="00944027"/>
    <w:rsid w:val="00944A94"/>
    <w:rsid w:val="009459FC"/>
    <w:rsid w:val="00945CA1"/>
    <w:rsid w:val="00946378"/>
    <w:rsid w:val="00947B9C"/>
    <w:rsid w:val="00950179"/>
    <w:rsid w:val="0095073D"/>
    <w:rsid w:val="00951EE5"/>
    <w:rsid w:val="0095592B"/>
    <w:rsid w:val="009564A6"/>
    <w:rsid w:val="00957084"/>
    <w:rsid w:val="009609F2"/>
    <w:rsid w:val="00961335"/>
    <w:rsid w:val="00962771"/>
    <w:rsid w:val="00965123"/>
    <w:rsid w:val="009652B3"/>
    <w:rsid w:val="00966F96"/>
    <w:rsid w:val="00972D16"/>
    <w:rsid w:val="009740A3"/>
    <w:rsid w:val="00974107"/>
    <w:rsid w:val="00981151"/>
    <w:rsid w:val="0098281E"/>
    <w:rsid w:val="00982B34"/>
    <w:rsid w:val="00985522"/>
    <w:rsid w:val="00985DE6"/>
    <w:rsid w:val="00990D74"/>
    <w:rsid w:val="009921FD"/>
    <w:rsid w:val="009922C6"/>
    <w:rsid w:val="0099304F"/>
    <w:rsid w:val="009934C4"/>
    <w:rsid w:val="00994664"/>
    <w:rsid w:val="0099615E"/>
    <w:rsid w:val="009A1500"/>
    <w:rsid w:val="009A18BC"/>
    <w:rsid w:val="009A2FAE"/>
    <w:rsid w:val="009A322C"/>
    <w:rsid w:val="009A634A"/>
    <w:rsid w:val="009A7AA3"/>
    <w:rsid w:val="009A7E82"/>
    <w:rsid w:val="009B2A9F"/>
    <w:rsid w:val="009B31FC"/>
    <w:rsid w:val="009B497B"/>
    <w:rsid w:val="009B49EB"/>
    <w:rsid w:val="009B4E68"/>
    <w:rsid w:val="009B7B57"/>
    <w:rsid w:val="009C35FF"/>
    <w:rsid w:val="009C480F"/>
    <w:rsid w:val="009C5835"/>
    <w:rsid w:val="009C61F1"/>
    <w:rsid w:val="009C7AE4"/>
    <w:rsid w:val="009C7BD2"/>
    <w:rsid w:val="009D2097"/>
    <w:rsid w:val="009D6EBB"/>
    <w:rsid w:val="009D7BCC"/>
    <w:rsid w:val="009E0A03"/>
    <w:rsid w:val="009E49A9"/>
    <w:rsid w:val="009E58EB"/>
    <w:rsid w:val="009F079D"/>
    <w:rsid w:val="009F0A3A"/>
    <w:rsid w:val="009F0ABE"/>
    <w:rsid w:val="009F2B36"/>
    <w:rsid w:val="009F5594"/>
    <w:rsid w:val="009F67BF"/>
    <w:rsid w:val="00A0099A"/>
    <w:rsid w:val="00A00E38"/>
    <w:rsid w:val="00A00FB9"/>
    <w:rsid w:val="00A02679"/>
    <w:rsid w:val="00A02EE8"/>
    <w:rsid w:val="00A10FB3"/>
    <w:rsid w:val="00A13947"/>
    <w:rsid w:val="00A16407"/>
    <w:rsid w:val="00A1669C"/>
    <w:rsid w:val="00A171C7"/>
    <w:rsid w:val="00A17C4E"/>
    <w:rsid w:val="00A21DFD"/>
    <w:rsid w:val="00A2260E"/>
    <w:rsid w:val="00A24F72"/>
    <w:rsid w:val="00A315A6"/>
    <w:rsid w:val="00A3338D"/>
    <w:rsid w:val="00A33EA1"/>
    <w:rsid w:val="00A36FDC"/>
    <w:rsid w:val="00A406FD"/>
    <w:rsid w:val="00A41135"/>
    <w:rsid w:val="00A45873"/>
    <w:rsid w:val="00A50CC2"/>
    <w:rsid w:val="00A517C6"/>
    <w:rsid w:val="00A544EE"/>
    <w:rsid w:val="00A548AB"/>
    <w:rsid w:val="00A55457"/>
    <w:rsid w:val="00A56B9D"/>
    <w:rsid w:val="00A60CA6"/>
    <w:rsid w:val="00A63009"/>
    <w:rsid w:val="00A63408"/>
    <w:rsid w:val="00A675D8"/>
    <w:rsid w:val="00A7170E"/>
    <w:rsid w:val="00A72F61"/>
    <w:rsid w:val="00A73100"/>
    <w:rsid w:val="00A743C4"/>
    <w:rsid w:val="00A74512"/>
    <w:rsid w:val="00A74AA8"/>
    <w:rsid w:val="00A76FA1"/>
    <w:rsid w:val="00A80EE9"/>
    <w:rsid w:val="00A8289B"/>
    <w:rsid w:val="00A82E78"/>
    <w:rsid w:val="00A8456C"/>
    <w:rsid w:val="00A86AAE"/>
    <w:rsid w:val="00A90E9C"/>
    <w:rsid w:val="00A91800"/>
    <w:rsid w:val="00A91A1E"/>
    <w:rsid w:val="00A939FB"/>
    <w:rsid w:val="00A939FC"/>
    <w:rsid w:val="00A97C8F"/>
    <w:rsid w:val="00AA034F"/>
    <w:rsid w:val="00AA2425"/>
    <w:rsid w:val="00AA294E"/>
    <w:rsid w:val="00AA3BDF"/>
    <w:rsid w:val="00AA3BE7"/>
    <w:rsid w:val="00AA686E"/>
    <w:rsid w:val="00AB09D9"/>
    <w:rsid w:val="00AB2354"/>
    <w:rsid w:val="00AB30B2"/>
    <w:rsid w:val="00AB3D1A"/>
    <w:rsid w:val="00AC0557"/>
    <w:rsid w:val="00AC1590"/>
    <w:rsid w:val="00AC1F73"/>
    <w:rsid w:val="00AC7839"/>
    <w:rsid w:val="00AD0C99"/>
    <w:rsid w:val="00AD3212"/>
    <w:rsid w:val="00AD3B0D"/>
    <w:rsid w:val="00AD40D2"/>
    <w:rsid w:val="00AD4FF6"/>
    <w:rsid w:val="00AD76E1"/>
    <w:rsid w:val="00AD7B3A"/>
    <w:rsid w:val="00AE0FC8"/>
    <w:rsid w:val="00AF1F02"/>
    <w:rsid w:val="00AF4861"/>
    <w:rsid w:val="00AF5852"/>
    <w:rsid w:val="00B0188C"/>
    <w:rsid w:val="00B04E99"/>
    <w:rsid w:val="00B06C38"/>
    <w:rsid w:val="00B0769F"/>
    <w:rsid w:val="00B10919"/>
    <w:rsid w:val="00B12344"/>
    <w:rsid w:val="00B15190"/>
    <w:rsid w:val="00B1598A"/>
    <w:rsid w:val="00B161FA"/>
    <w:rsid w:val="00B16754"/>
    <w:rsid w:val="00B212E5"/>
    <w:rsid w:val="00B2490B"/>
    <w:rsid w:val="00B24C4E"/>
    <w:rsid w:val="00B269A6"/>
    <w:rsid w:val="00B274FA"/>
    <w:rsid w:val="00B3160C"/>
    <w:rsid w:val="00B31B3F"/>
    <w:rsid w:val="00B34C02"/>
    <w:rsid w:val="00B351A5"/>
    <w:rsid w:val="00B35CCF"/>
    <w:rsid w:val="00B403F5"/>
    <w:rsid w:val="00B43198"/>
    <w:rsid w:val="00B43B2F"/>
    <w:rsid w:val="00B444E9"/>
    <w:rsid w:val="00B4575C"/>
    <w:rsid w:val="00B54355"/>
    <w:rsid w:val="00B55F16"/>
    <w:rsid w:val="00B60201"/>
    <w:rsid w:val="00B61DF2"/>
    <w:rsid w:val="00B62088"/>
    <w:rsid w:val="00B63112"/>
    <w:rsid w:val="00B64A59"/>
    <w:rsid w:val="00B65880"/>
    <w:rsid w:val="00B66103"/>
    <w:rsid w:val="00B75DD3"/>
    <w:rsid w:val="00B76FD4"/>
    <w:rsid w:val="00B77A3E"/>
    <w:rsid w:val="00B84004"/>
    <w:rsid w:val="00B8652D"/>
    <w:rsid w:val="00B8695E"/>
    <w:rsid w:val="00B8710C"/>
    <w:rsid w:val="00B8737E"/>
    <w:rsid w:val="00B87FF3"/>
    <w:rsid w:val="00B91625"/>
    <w:rsid w:val="00B91653"/>
    <w:rsid w:val="00B93039"/>
    <w:rsid w:val="00B97164"/>
    <w:rsid w:val="00B979F4"/>
    <w:rsid w:val="00BA312B"/>
    <w:rsid w:val="00BA4DD1"/>
    <w:rsid w:val="00BA7D33"/>
    <w:rsid w:val="00BB3E13"/>
    <w:rsid w:val="00BB4198"/>
    <w:rsid w:val="00BB7B31"/>
    <w:rsid w:val="00BC66D6"/>
    <w:rsid w:val="00BC76DD"/>
    <w:rsid w:val="00BC78E7"/>
    <w:rsid w:val="00BC7945"/>
    <w:rsid w:val="00BD106A"/>
    <w:rsid w:val="00BD55AD"/>
    <w:rsid w:val="00BD55D9"/>
    <w:rsid w:val="00BE03A2"/>
    <w:rsid w:val="00BE18E1"/>
    <w:rsid w:val="00BE1CAE"/>
    <w:rsid w:val="00BE7100"/>
    <w:rsid w:val="00BF00AC"/>
    <w:rsid w:val="00BF1068"/>
    <w:rsid w:val="00BF531D"/>
    <w:rsid w:val="00BF592B"/>
    <w:rsid w:val="00BF5A6A"/>
    <w:rsid w:val="00BF5F4B"/>
    <w:rsid w:val="00BF7C4E"/>
    <w:rsid w:val="00C014C6"/>
    <w:rsid w:val="00C01885"/>
    <w:rsid w:val="00C02F19"/>
    <w:rsid w:val="00C05362"/>
    <w:rsid w:val="00C053A9"/>
    <w:rsid w:val="00C05889"/>
    <w:rsid w:val="00C05B3C"/>
    <w:rsid w:val="00C05E17"/>
    <w:rsid w:val="00C10B4C"/>
    <w:rsid w:val="00C1131F"/>
    <w:rsid w:val="00C1226E"/>
    <w:rsid w:val="00C134C0"/>
    <w:rsid w:val="00C14AD7"/>
    <w:rsid w:val="00C166C9"/>
    <w:rsid w:val="00C2170B"/>
    <w:rsid w:val="00C2477A"/>
    <w:rsid w:val="00C30C1C"/>
    <w:rsid w:val="00C339ED"/>
    <w:rsid w:val="00C33AE0"/>
    <w:rsid w:val="00C37269"/>
    <w:rsid w:val="00C3735A"/>
    <w:rsid w:val="00C41941"/>
    <w:rsid w:val="00C42FD4"/>
    <w:rsid w:val="00C45128"/>
    <w:rsid w:val="00C45F51"/>
    <w:rsid w:val="00C4628B"/>
    <w:rsid w:val="00C46675"/>
    <w:rsid w:val="00C46B52"/>
    <w:rsid w:val="00C47E2D"/>
    <w:rsid w:val="00C50F64"/>
    <w:rsid w:val="00C51EB4"/>
    <w:rsid w:val="00C5271D"/>
    <w:rsid w:val="00C55204"/>
    <w:rsid w:val="00C553B8"/>
    <w:rsid w:val="00C5542F"/>
    <w:rsid w:val="00C55F27"/>
    <w:rsid w:val="00C606D4"/>
    <w:rsid w:val="00C62B6C"/>
    <w:rsid w:val="00C64575"/>
    <w:rsid w:val="00C67455"/>
    <w:rsid w:val="00C6771A"/>
    <w:rsid w:val="00C67D9E"/>
    <w:rsid w:val="00C7231D"/>
    <w:rsid w:val="00C73A43"/>
    <w:rsid w:val="00C74572"/>
    <w:rsid w:val="00C755FA"/>
    <w:rsid w:val="00C81808"/>
    <w:rsid w:val="00C82097"/>
    <w:rsid w:val="00C8230A"/>
    <w:rsid w:val="00C842CD"/>
    <w:rsid w:val="00C848C0"/>
    <w:rsid w:val="00C8548D"/>
    <w:rsid w:val="00C86ACC"/>
    <w:rsid w:val="00C870E2"/>
    <w:rsid w:val="00C8799A"/>
    <w:rsid w:val="00C92251"/>
    <w:rsid w:val="00C94FF2"/>
    <w:rsid w:val="00CA1556"/>
    <w:rsid w:val="00CA1AF1"/>
    <w:rsid w:val="00CA3B94"/>
    <w:rsid w:val="00CA45D7"/>
    <w:rsid w:val="00CA5706"/>
    <w:rsid w:val="00CB2E5B"/>
    <w:rsid w:val="00CB4C62"/>
    <w:rsid w:val="00CB59E7"/>
    <w:rsid w:val="00CB6EE2"/>
    <w:rsid w:val="00CC1F7C"/>
    <w:rsid w:val="00CC4342"/>
    <w:rsid w:val="00CC66D5"/>
    <w:rsid w:val="00CC7463"/>
    <w:rsid w:val="00CD1463"/>
    <w:rsid w:val="00CD2686"/>
    <w:rsid w:val="00CD577A"/>
    <w:rsid w:val="00CD64C3"/>
    <w:rsid w:val="00CD65E6"/>
    <w:rsid w:val="00CD7021"/>
    <w:rsid w:val="00CE2346"/>
    <w:rsid w:val="00CE2AEB"/>
    <w:rsid w:val="00CE6469"/>
    <w:rsid w:val="00CE7264"/>
    <w:rsid w:val="00CF1D29"/>
    <w:rsid w:val="00CF5111"/>
    <w:rsid w:val="00CF5C07"/>
    <w:rsid w:val="00CF6BC3"/>
    <w:rsid w:val="00CF7466"/>
    <w:rsid w:val="00CF7690"/>
    <w:rsid w:val="00D00F31"/>
    <w:rsid w:val="00D026BB"/>
    <w:rsid w:val="00D02FC5"/>
    <w:rsid w:val="00D034D9"/>
    <w:rsid w:val="00D13D75"/>
    <w:rsid w:val="00D13E53"/>
    <w:rsid w:val="00D15B9A"/>
    <w:rsid w:val="00D213A2"/>
    <w:rsid w:val="00D21EB4"/>
    <w:rsid w:val="00D23D7E"/>
    <w:rsid w:val="00D24189"/>
    <w:rsid w:val="00D259CD"/>
    <w:rsid w:val="00D2601E"/>
    <w:rsid w:val="00D27E0B"/>
    <w:rsid w:val="00D310E8"/>
    <w:rsid w:val="00D310F5"/>
    <w:rsid w:val="00D33689"/>
    <w:rsid w:val="00D3370E"/>
    <w:rsid w:val="00D4009E"/>
    <w:rsid w:val="00D41237"/>
    <w:rsid w:val="00D414A7"/>
    <w:rsid w:val="00D429A7"/>
    <w:rsid w:val="00D43245"/>
    <w:rsid w:val="00D43BBB"/>
    <w:rsid w:val="00D468CB"/>
    <w:rsid w:val="00D50560"/>
    <w:rsid w:val="00D50659"/>
    <w:rsid w:val="00D516B0"/>
    <w:rsid w:val="00D52046"/>
    <w:rsid w:val="00D55857"/>
    <w:rsid w:val="00D565C5"/>
    <w:rsid w:val="00D61C21"/>
    <w:rsid w:val="00D639D0"/>
    <w:rsid w:val="00D63C9D"/>
    <w:rsid w:val="00D64D21"/>
    <w:rsid w:val="00D65E3B"/>
    <w:rsid w:val="00D6662B"/>
    <w:rsid w:val="00D66FB4"/>
    <w:rsid w:val="00D67760"/>
    <w:rsid w:val="00D714C8"/>
    <w:rsid w:val="00D71F3B"/>
    <w:rsid w:val="00D72CEE"/>
    <w:rsid w:val="00D73C59"/>
    <w:rsid w:val="00D74BB2"/>
    <w:rsid w:val="00D74CC5"/>
    <w:rsid w:val="00D764F2"/>
    <w:rsid w:val="00D76F46"/>
    <w:rsid w:val="00D81E10"/>
    <w:rsid w:val="00D846DE"/>
    <w:rsid w:val="00D84726"/>
    <w:rsid w:val="00D8512E"/>
    <w:rsid w:val="00D859A2"/>
    <w:rsid w:val="00D86329"/>
    <w:rsid w:val="00D8637E"/>
    <w:rsid w:val="00D86540"/>
    <w:rsid w:val="00D8671E"/>
    <w:rsid w:val="00D92E91"/>
    <w:rsid w:val="00D97F3C"/>
    <w:rsid w:val="00DA1991"/>
    <w:rsid w:val="00DA4EC5"/>
    <w:rsid w:val="00DA6B55"/>
    <w:rsid w:val="00DB28D1"/>
    <w:rsid w:val="00DB41A3"/>
    <w:rsid w:val="00DB430C"/>
    <w:rsid w:val="00DB4A5A"/>
    <w:rsid w:val="00DB5DB1"/>
    <w:rsid w:val="00DC0943"/>
    <w:rsid w:val="00DC1F3A"/>
    <w:rsid w:val="00DC3D11"/>
    <w:rsid w:val="00DC6E7D"/>
    <w:rsid w:val="00DC7673"/>
    <w:rsid w:val="00DD014C"/>
    <w:rsid w:val="00DD0334"/>
    <w:rsid w:val="00DD3D78"/>
    <w:rsid w:val="00DE0E37"/>
    <w:rsid w:val="00DE11D8"/>
    <w:rsid w:val="00DE1CA5"/>
    <w:rsid w:val="00DE3730"/>
    <w:rsid w:val="00DE6F18"/>
    <w:rsid w:val="00DE760F"/>
    <w:rsid w:val="00DF135E"/>
    <w:rsid w:val="00DF472D"/>
    <w:rsid w:val="00DF781A"/>
    <w:rsid w:val="00DF7F29"/>
    <w:rsid w:val="00E04122"/>
    <w:rsid w:val="00E04374"/>
    <w:rsid w:val="00E05CFB"/>
    <w:rsid w:val="00E06EF3"/>
    <w:rsid w:val="00E13A7D"/>
    <w:rsid w:val="00E15582"/>
    <w:rsid w:val="00E15B06"/>
    <w:rsid w:val="00E2285B"/>
    <w:rsid w:val="00E276AC"/>
    <w:rsid w:val="00E32180"/>
    <w:rsid w:val="00E3405F"/>
    <w:rsid w:val="00E372AA"/>
    <w:rsid w:val="00E45DC9"/>
    <w:rsid w:val="00E46456"/>
    <w:rsid w:val="00E4767D"/>
    <w:rsid w:val="00E5138F"/>
    <w:rsid w:val="00E516F8"/>
    <w:rsid w:val="00E55D44"/>
    <w:rsid w:val="00E571A2"/>
    <w:rsid w:val="00E57A47"/>
    <w:rsid w:val="00E60098"/>
    <w:rsid w:val="00E60632"/>
    <w:rsid w:val="00E60B32"/>
    <w:rsid w:val="00E62EF3"/>
    <w:rsid w:val="00E64E69"/>
    <w:rsid w:val="00E65366"/>
    <w:rsid w:val="00E671AE"/>
    <w:rsid w:val="00E72338"/>
    <w:rsid w:val="00E74D31"/>
    <w:rsid w:val="00E753DF"/>
    <w:rsid w:val="00E75EB0"/>
    <w:rsid w:val="00E80A09"/>
    <w:rsid w:val="00E81CF7"/>
    <w:rsid w:val="00E82FDD"/>
    <w:rsid w:val="00E91F28"/>
    <w:rsid w:val="00E9461C"/>
    <w:rsid w:val="00E95D49"/>
    <w:rsid w:val="00EA1254"/>
    <w:rsid w:val="00EA2C64"/>
    <w:rsid w:val="00EA41DA"/>
    <w:rsid w:val="00EA5589"/>
    <w:rsid w:val="00EA6B2A"/>
    <w:rsid w:val="00EB017E"/>
    <w:rsid w:val="00EB085F"/>
    <w:rsid w:val="00EB0B22"/>
    <w:rsid w:val="00EB0D41"/>
    <w:rsid w:val="00EB3A2C"/>
    <w:rsid w:val="00EB4A14"/>
    <w:rsid w:val="00EB4B2E"/>
    <w:rsid w:val="00EB4E74"/>
    <w:rsid w:val="00EB4F4C"/>
    <w:rsid w:val="00EB58B9"/>
    <w:rsid w:val="00EB6D37"/>
    <w:rsid w:val="00EC103F"/>
    <w:rsid w:val="00EC2FAA"/>
    <w:rsid w:val="00EC4770"/>
    <w:rsid w:val="00EC61C9"/>
    <w:rsid w:val="00EC71BF"/>
    <w:rsid w:val="00EC7E4F"/>
    <w:rsid w:val="00ED2F29"/>
    <w:rsid w:val="00ED75E9"/>
    <w:rsid w:val="00ED794E"/>
    <w:rsid w:val="00ED7BFA"/>
    <w:rsid w:val="00EE009B"/>
    <w:rsid w:val="00EE16EE"/>
    <w:rsid w:val="00EE2B67"/>
    <w:rsid w:val="00EE56CB"/>
    <w:rsid w:val="00EF6220"/>
    <w:rsid w:val="00F001D3"/>
    <w:rsid w:val="00F0058B"/>
    <w:rsid w:val="00F00B1D"/>
    <w:rsid w:val="00F163D7"/>
    <w:rsid w:val="00F2130C"/>
    <w:rsid w:val="00F21592"/>
    <w:rsid w:val="00F229C5"/>
    <w:rsid w:val="00F2370E"/>
    <w:rsid w:val="00F251B7"/>
    <w:rsid w:val="00F33F42"/>
    <w:rsid w:val="00F34988"/>
    <w:rsid w:val="00F3520C"/>
    <w:rsid w:val="00F371A5"/>
    <w:rsid w:val="00F404B1"/>
    <w:rsid w:val="00F40B3F"/>
    <w:rsid w:val="00F4170F"/>
    <w:rsid w:val="00F41DDF"/>
    <w:rsid w:val="00F42C89"/>
    <w:rsid w:val="00F4562A"/>
    <w:rsid w:val="00F47AB0"/>
    <w:rsid w:val="00F506D3"/>
    <w:rsid w:val="00F50DE9"/>
    <w:rsid w:val="00F50E98"/>
    <w:rsid w:val="00F531A6"/>
    <w:rsid w:val="00F5396B"/>
    <w:rsid w:val="00F5501B"/>
    <w:rsid w:val="00F55564"/>
    <w:rsid w:val="00F63D35"/>
    <w:rsid w:val="00F63E29"/>
    <w:rsid w:val="00F64669"/>
    <w:rsid w:val="00F729C0"/>
    <w:rsid w:val="00F73CE9"/>
    <w:rsid w:val="00F74BD1"/>
    <w:rsid w:val="00F8001C"/>
    <w:rsid w:val="00F80268"/>
    <w:rsid w:val="00F842FE"/>
    <w:rsid w:val="00F862A5"/>
    <w:rsid w:val="00F86ADC"/>
    <w:rsid w:val="00F902D0"/>
    <w:rsid w:val="00F915DA"/>
    <w:rsid w:val="00F93D4D"/>
    <w:rsid w:val="00F96447"/>
    <w:rsid w:val="00F97784"/>
    <w:rsid w:val="00FA2EC5"/>
    <w:rsid w:val="00FA2FB3"/>
    <w:rsid w:val="00FA31F2"/>
    <w:rsid w:val="00FA3674"/>
    <w:rsid w:val="00FA4B85"/>
    <w:rsid w:val="00FA4D98"/>
    <w:rsid w:val="00FA4E06"/>
    <w:rsid w:val="00FA77D0"/>
    <w:rsid w:val="00FB14C0"/>
    <w:rsid w:val="00FB27F3"/>
    <w:rsid w:val="00FB52E3"/>
    <w:rsid w:val="00FB5672"/>
    <w:rsid w:val="00FB5C59"/>
    <w:rsid w:val="00FC274D"/>
    <w:rsid w:val="00FC345B"/>
    <w:rsid w:val="00FC7E6B"/>
    <w:rsid w:val="00FD040B"/>
    <w:rsid w:val="00FD049C"/>
    <w:rsid w:val="00FD1619"/>
    <w:rsid w:val="00FD25FC"/>
    <w:rsid w:val="00FD528D"/>
    <w:rsid w:val="00FD53E3"/>
    <w:rsid w:val="00FE11B3"/>
    <w:rsid w:val="00FE2A0D"/>
    <w:rsid w:val="00FE749B"/>
    <w:rsid w:val="00FF1920"/>
    <w:rsid w:val="00FF35F7"/>
    <w:rsid w:val="00FF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3E1B2"/>
  <w15:docId w15:val="{196A4BFB-967A-47AD-B67F-2178490A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A3A"/>
  </w:style>
  <w:style w:type="paragraph" w:styleId="1">
    <w:name w:val="heading 1"/>
    <w:basedOn w:val="a"/>
    <w:next w:val="a"/>
    <w:link w:val="10"/>
    <w:uiPriority w:val="9"/>
    <w:qFormat/>
    <w:rsid w:val="005167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2E36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43198"/>
    <w:rPr>
      <w:color w:val="0000FF"/>
      <w:u w:val="single"/>
    </w:rPr>
  </w:style>
  <w:style w:type="table" w:styleId="a4">
    <w:name w:val="Table Grid"/>
    <w:basedOn w:val="a1"/>
    <w:uiPriority w:val="39"/>
    <w:rsid w:val="00AB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Таблица простая 21"/>
    <w:basedOn w:val="a1"/>
    <w:uiPriority w:val="42"/>
    <w:rsid w:val="00AB3D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144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144D8A"/>
    <w:rPr>
      <w:rFonts w:ascii="Tahoma" w:hAnsi="Tahoma" w:cs="Tahoma"/>
      <w:sz w:val="16"/>
      <w:szCs w:val="16"/>
    </w:rPr>
  </w:style>
  <w:style w:type="character" w:styleId="a7">
    <w:name w:val="Emphasis"/>
    <w:basedOn w:val="a0"/>
    <w:uiPriority w:val="20"/>
    <w:qFormat/>
    <w:rsid w:val="009C480F"/>
    <w:rPr>
      <w:i/>
      <w:iCs/>
    </w:rPr>
  </w:style>
  <w:style w:type="character" w:customStyle="1" w:styleId="20">
    <w:name w:val="Заголовок 2 Знак"/>
    <w:basedOn w:val="a0"/>
    <w:link w:val="2"/>
    <w:uiPriority w:val="9"/>
    <w:rsid w:val="002E36B3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8">
    <w:name w:val="Normal (Web)"/>
    <w:basedOn w:val="a"/>
    <w:uiPriority w:val="99"/>
    <w:unhideWhenUsed/>
    <w:rsid w:val="002E3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hlfld-contribauthor">
    <w:name w:val="hlfld-contribauthor"/>
    <w:basedOn w:val="a0"/>
    <w:rsid w:val="00D565C5"/>
  </w:style>
  <w:style w:type="character" w:customStyle="1" w:styleId="separator">
    <w:name w:val="separator"/>
    <w:basedOn w:val="a0"/>
    <w:rsid w:val="00D565C5"/>
  </w:style>
  <w:style w:type="character" w:customStyle="1" w:styleId="nlmsource">
    <w:name w:val="nlm_source"/>
    <w:basedOn w:val="a0"/>
    <w:rsid w:val="00D565C5"/>
  </w:style>
  <w:style w:type="character" w:styleId="a9">
    <w:name w:val="annotation reference"/>
    <w:basedOn w:val="a0"/>
    <w:uiPriority w:val="99"/>
    <w:semiHidden/>
    <w:unhideWhenUsed/>
    <w:rsid w:val="004904F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904FC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4904F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904FC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4904FC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674E67"/>
    <w:pPr>
      <w:ind w:left="720"/>
      <w:contextualSpacing/>
    </w:pPr>
  </w:style>
  <w:style w:type="paragraph" w:styleId="af">
    <w:name w:val="footnote text"/>
    <w:basedOn w:val="a"/>
    <w:link w:val="af0"/>
    <w:uiPriority w:val="99"/>
    <w:semiHidden/>
    <w:unhideWhenUsed/>
    <w:rsid w:val="00D02FC5"/>
    <w:pPr>
      <w:spacing w:after="0" w:line="240" w:lineRule="auto"/>
    </w:pPr>
    <w:rPr>
      <w:sz w:val="20"/>
      <w:szCs w:val="20"/>
    </w:rPr>
  </w:style>
  <w:style w:type="character" w:customStyle="1" w:styleId="af0">
    <w:name w:val="Текст сноски Знак"/>
    <w:basedOn w:val="a0"/>
    <w:link w:val="af"/>
    <w:uiPriority w:val="99"/>
    <w:semiHidden/>
    <w:rsid w:val="00D02FC5"/>
    <w:rPr>
      <w:sz w:val="20"/>
      <w:szCs w:val="20"/>
    </w:rPr>
  </w:style>
  <w:style w:type="character" w:styleId="af1">
    <w:name w:val="footnote reference"/>
    <w:basedOn w:val="a0"/>
    <w:uiPriority w:val="99"/>
    <w:semiHidden/>
    <w:unhideWhenUsed/>
    <w:rsid w:val="00D02FC5"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rsid w:val="007335D9"/>
    <w:pPr>
      <w:spacing w:after="0" w:line="240" w:lineRule="auto"/>
    </w:pPr>
    <w:rPr>
      <w:sz w:val="20"/>
      <w:szCs w:val="20"/>
    </w:rPr>
  </w:style>
  <w:style w:type="character" w:customStyle="1" w:styleId="af3">
    <w:name w:val="Текст концевой сноски Знак"/>
    <w:basedOn w:val="a0"/>
    <w:link w:val="af2"/>
    <w:uiPriority w:val="99"/>
    <w:semiHidden/>
    <w:rsid w:val="007335D9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7335D9"/>
    <w:rPr>
      <w:vertAlign w:val="superscript"/>
    </w:rPr>
  </w:style>
  <w:style w:type="character" w:customStyle="1" w:styleId="30">
    <w:name w:val="Заголовок 3 Знак"/>
    <w:basedOn w:val="a0"/>
    <w:link w:val="3"/>
    <w:uiPriority w:val="9"/>
    <w:semiHidden/>
    <w:rsid w:val="008A5F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11">
    <w:name w:val="Неразрешенное упоминание1"/>
    <w:basedOn w:val="a0"/>
    <w:uiPriority w:val="99"/>
    <w:semiHidden/>
    <w:unhideWhenUsed/>
    <w:rsid w:val="008A5FD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5A0528"/>
  </w:style>
  <w:style w:type="character" w:styleId="af5">
    <w:name w:val="FollowedHyperlink"/>
    <w:basedOn w:val="a0"/>
    <w:uiPriority w:val="99"/>
    <w:semiHidden/>
    <w:unhideWhenUsed/>
    <w:rsid w:val="005A0528"/>
    <w:rPr>
      <w:color w:val="954F72" w:themeColor="followedHyperlink"/>
      <w:u w:val="single"/>
    </w:rPr>
  </w:style>
  <w:style w:type="character" w:customStyle="1" w:styleId="22">
    <w:name w:val="Неразрешенное упоминание2"/>
    <w:basedOn w:val="a0"/>
    <w:uiPriority w:val="99"/>
    <w:semiHidden/>
    <w:unhideWhenUsed/>
    <w:rsid w:val="00814CAF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5308E0"/>
    <w:rPr>
      <w:b/>
      <w:bCs/>
    </w:rPr>
  </w:style>
  <w:style w:type="paragraph" w:styleId="af7">
    <w:name w:val="Revision"/>
    <w:hidden/>
    <w:uiPriority w:val="99"/>
    <w:semiHidden/>
    <w:rsid w:val="0075349E"/>
    <w:pPr>
      <w:spacing w:after="0" w:line="240" w:lineRule="auto"/>
    </w:pPr>
  </w:style>
  <w:style w:type="paragraph" w:styleId="af8">
    <w:name w:val="footer"/>
    <w:basedOn w:val="a"/>
    <w:link w:val="af9"/>
    <w:uiPriority w:val="99"/>
    <w:unhideWhenUsed/>
    <w:rsid w:val="002E185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9">
    <w:name w:val="Нижний колонтитул Знак"/>
    <w:basedOn w:val="a0"/>
    <w:link w:val="af8"/>
    <w:uiPriority w:val="99"/>
    <w:rsid w:val="002E1851"/>
  </w:style>
  <w:style w:type="character" w:styleId="afa">
    <w:name w:val="page number"/>
    <w:basedOn w:val="a0"/>
    <w:uiPriority w:val="99"/>
    <w:semiHidden/>
    <w:unhideWhenUsed/>
    <w:rsid w:val="002E1851"/>
  </w:style>
  <w:style w:type="paragraph" w:styleId="afb">
    <w:name w:val="Title"/>
    <w:basedOn w:val="a"/>
    <w:next w:val="a"/>
    <w:link w:val="afc"/>
    <w:uiPriority w:val="10"/>
    <w:qFormat/>
    <w:rsid w:val="001875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c">
    <w:name w:val="Заголовок Знак"/>
    <w:basedOn w:val="a0"/>
    <w:link w:val="afb"/>
    <w:uiPriority w:val="10"/>
    <w:rsid w:val="00187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d">
    <w:name w:val="line number"/>
    <w:basedOn w:val="a0"/>
    <w:uiPriority w:val="99"/>
    <w:semiHidden/>
    <w:unhideWhenUsed/>
    <w:rsid w:val="00FA4B85"/>
  </w:style>
  <w:style w:type="character" w:customStyle="1" w:styleId="10">
    <w:name w:val="Заголовок 1 Знак"/>
    <w:basedOn w:val="a0"/>
    <w:link w:val="1"/>
    <w:uiPriority w:val="9"/>
    <w:rsid w:val="005167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7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0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82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1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4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7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9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7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6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6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7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4BA2897-131C-4D95-8C1F-126F20C52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798</Characters>
  <Application>Microsoft Office Word</Application>
  <DocSecurity>0</DocSecurity>
  <Lines>16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Валентина Буркова</cp:lastModifiedBy>
  <cp:revision>5</cp:revision>
  <dcterms:created xsi:type="dcterms:W3CDTF">2020-09-16T17:38:00Z</dcterms:created>
  <dcterms:modified xsi:type="dcterms:W3CDTF">2021-03-19T08:33:00Z</dcterms:modified>
</cp:coreProperties>
</file>